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Additional file 8: Table S7.</w:t>
      </w:r>
      <w:r>
        <w:rPr>
          <w:sz w:val="22"/>
          <w:szCs w:val="22"/>
          <w:lang w:val="en-GB"/>
        </w:rPr>
        <w:t xml:space="preserve"> The 75 genes sequenced and their chromosomal position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6082"/>
        <w:gridCol w:w="1552"/>
      </w:tblGrid>
      <w:tr>
        <w:trPr/>
        <w:tc>
          <w:tcPr>
            <w:tcW w:w="143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ene symbol</w:t>
            </w:r>
          </w:p>
        </w:tc>
        <w:tc>
          <w:tcPr>
            <w:tcW w:w="608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ene name</w:t>
            </w:r>
          </w:p>
        </w:tc>
        <w:tc>
          <w:tcPr>
            <w:tcW w:w="155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sition</w:t>
            </w:r>
            <w:r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KT1</w:t>
            </w:r>
          </w:p>
        </w:tc>
        <w:tc>
          <w:tcPr>
            <w:tcW w:w="60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-akt murine thymoma viral oncogene homolog 1</w:t>
            </w:r>
          </w:p>
        </w:tc>
        <w:tc>
          <w:tcPr>
            <w:tcW w:w="1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q32.33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BCL11B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-cell CLL/lymphoma 11B (zinc finger protein)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4q32.2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F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-raf murine sarcoma viral oncogene homolog B1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q34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TG1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-cell translocation gene 1, anti-proliferative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q21.33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CND2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in D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p13.32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DKN2A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clin-dependent kinase inhibitor 2A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p21.3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DKN2B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clin-dependent kinase inhibitor 2B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p21.3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DKN2C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clin-dependent kinase inhibitor 2C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p32.3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BBP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B binding protein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p13.3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TCF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CTC-binding factor (zinc finger protein)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6q22.1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CLRE1C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NA cross-link repair 1C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0p13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NM2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ynamin 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p13.2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NMT3A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NA (cytosine-5-)-methyltransferase 3 alpha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p23.3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CT2L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pithelial cell transforming sequence 2 oncogene-like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q24.1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ED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bryonic ectoderm development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q14.2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NPEP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tamyl aminopeptidase (aminopeptidase A)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q25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P300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1A binding protein p300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q13.2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TV6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ts variant 6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p13.2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ZH2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nhancer of zeste homolog 2 (Drosophila)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q36.1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BXW7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-box and WD repeat domain containing 7, E3 ubiquitin protein ligase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q31.3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bookmarkStart w:id="0" w:name="OLE_LINK2"/>
            <w:bookmarkStart w:id="1" w:name="OLE_LINK1"/>
            <w:r>
              <w:rPr>
                <w:i/>
                <w:sz w:val="20"/>
                <w:szCs w:val="20"/>
              </w:rPr>
              <w:t>FGFR1</w:t>
            </w:r>
            <w:bookmarkEnd w:id="0"/>
            <w:bookmarkEnd w:id="1"/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blast growth factor receptor 1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p11.22-11.23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T3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s-related tyrosine kinase 3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q12.2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TA3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A binding protein 3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p14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FI1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rowth factor independent 1 transcription represso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p22.1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IST1H1B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 cluster 1, H1b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p22.1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NF1A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NF1 homeobox A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q24.31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NRNPA1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geneous nuclear ribonucleoprotein A1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q13.13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NRNPR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erogeneous nuclear ribonucleoprotein 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36.12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XA10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box A10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p15.2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XA11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box A11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p15.2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DH1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citrate dehydrogenase 1 (NADP+), soluble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q34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DH2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citrate dehydrogenase 2 (NADP+), mitochondrial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q26.1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L7R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7 receptor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p13.2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KZF1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KAROS family zinc finger 1 (Ikaros)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p12.2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RS4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 receptor substrate 4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q22.3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JAK1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us kinase 1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31.3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JAK2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us kinase 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p24.1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JAK3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us kinase 3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p13.11</w:t>
            </w:r>
          </w:p>
        </w:tc>
      </w:tr>
      <w:tr>
        <w:trPr>
          <w:trHeight w:val="209" w:hRule="atLeast"/>
        </w:trPr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RAS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-Ki-ras2 Kirsten rat sarcoma viral oncogene homolog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p12.1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CK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ymphocyte-specific protein tyrosine kinase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p35.1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EF1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mphoid enhancer-binding factor 1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q25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MO1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 domain only 1 (rhombotin 1)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p15.4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MO2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M domain only 2 (rhombotin-like 1)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1p13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YL1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mphoblastic leukemia derived sequence 1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p13.2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TOR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chanistic target of rapamycin (serine/threonine kinase)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p36.22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B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-myb myeloblastosis viral oncogene homolog (avian)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q23.3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F1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fibromin 1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q11.2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TCH1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ch 1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q34.3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RAS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uroblastoma RAS viral (v-ras) oncogene homolog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p13.2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LIG2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godendrocyte lineage transcription factor 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q22.11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X5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ired box 5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p13.2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F6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D finger protein 6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q26.2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IK3CA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osphatidylinositol-4,5-bisphosphate 3-kinase, catalytic subunit alpha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3q26.32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TEN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osphatase and tensin homolog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q23.31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TPN2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in tyrosine phosphatase, non-receptor type 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p11.21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TPN11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in tyrosine phosphatase, non-receptor type 11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q24.13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TPRC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in tyrosine phosphatase, receptor type, C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q31.3-32.1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NBP17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N binding protein 17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q35.1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B1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inoblastoma 1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q14.2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BPJ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ombination signal binding protein for immunoglobulin kappa J region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p15.2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LN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elin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q22.1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UNX1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unt-related transcription factor 1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q22.12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TD2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 domain containing 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p21.31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H2B3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2B adaptor protein 3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q24.12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PI1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een focus forming virus (SFFV) proviral integration oncogene spi1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p11.2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UZ12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ppressor of zeste 12 homolog (Drosophila)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q11.2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AL1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-cell acute lymphocytic leukemia 1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p33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AL2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-cell acute lymphocytic leukemia 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9q31.2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CF3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nscription factor 3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p13.3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CF12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nscription factor 1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q21.3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T2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t methylcytosine dioxygenase 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q24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LX1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cell leukemia homeobox 1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q24.31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LX3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cell leukemia homeobox 3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5.1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P53</w:t>
            </w:r>
          </w:p>
        </w:tc>
        <w:tc>
          <w:tcPr>
            <w:tcW w:w="60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protein p53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p13.1</w:t>
            </w:r>
          </w:p>
        </w:tc>
      </w:tr>
      <w:tr>
        <w:trPr/>
        <w:tc>
          <w:tcPr>
            <w:tcW w:w="14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T1</w:t>
            </w:r>
          </w:p>
        </w:tc>
        <w:tc>
          <w:tcPr>
            <w:tcW w:w="608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ms tumor 1</w:t>
            </w:r>
          </w:p>
        </w:tc>
        <w:tc>
          <w:tcPr>
            <w:tcW w:w="155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p13</w:t>
            </w:r>
          </w:p>
        </w:tc>
      </w:tr>
    </w:tbl>
    <w:p>
      <w:pPr>
        <w:pStyle w:val="Normal"/>
        <w:spacing w:lineRule="auto" w:line="360" w:before="120" w:after="0"/>
        <w:rPr/>
      </w:pPr>
      <w:r>
        <w:rPr>
          <w:sz w:val="22"/>
          <w:szCs w:val="22"/>
          <w:vertAlign w:val="superscript"/>
          <w:lang w:val="en-GB"/>
        </w:rPr>
        <w:t>a</w:t>
      </w:r>
      <w:r>
        <w:rPr>
          <w:sz w:val="22"/>
          <w:szCs w:val="22"/>
          <w:lang w:val="en-GB"/>
        </w:rPr>
        <w:t>According to Ensembl release 75, http://www.ensembl.org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character" w:styleId="BallongtextChar">
    <w:name w:val="Ballong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5T11:42:00Z</dcterms:created>
  <dc:creator>128139</dc:creator>
  <dc:description/>
  <cp:keywords/>
  <dc:language>en-US</dc:language>
  <cp:lastModifiedBy>Bertil Johansson</cp:lastModifiedBy>
  <cp:lastPrinted>2014-06-25T09:13:00Z</cp:lastPrinted>
  <dcterms:modified xsi:type="dcterms:W3CDTF">2015-03-12T09:02:00Z</dcterms:modified>
  <cp:revision>44</cp:revision>
  <dc:subject/>
  <dc:title>Table SI</dc:title>
</cp:coreProperties>
</file>